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5F0" w:rsidRDefault="00E72323" w:rsidP="00A065F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6-figure supplement 1</w:t>
      </w:r>
      <w:r w:rsidR="00A540E4">
        <w:rPr>
          <w:rFonts w:ascii="Arial" w:hAnsi="Arial" w:cs="Arial"/>
          <w:b/>
          <w:sz w:val="22"/>
          <w:szCs w:val="22"/>
        </w:rPr>
        <w:t xml:space="preserve"> – source data </w:t>
      </w:r>
      <w:bookmarkStart w:id="0" w:name="_GoBack"/>
      <w:bookmarkEnd w:id="0"/>
      <w:r w:rsidR="00A065F0">
        <w:rPr>
          <w:rFonts w:ascii="Arial" w:hAnsi="Arial" w:cs="Arial"/>
          <w:b/>
          <w:sz w:val="22"/>
          <w:szCs w:val="22"/>
        </w:rPr>
        <w:t>1</w:t>
      </w:r>
      <w:r w:rsidR="00A065F0" w:rsidRPr="00DB131A">
        <w:rPr>
          <w:rFonts w:ascii="Arial" w:hAnsi="Arial" w:cs="Arial"/>
          <w:b/>
          <w:sz w:val="22"/>
          <w:szCs w:val="22"/>
        </w:rPr>
        <w:t xml:space="preserve">: </w:t>
      </w:r>
      <w:r w:rsidR="00A065F0">
        <w:rPr>
          <w:rFonts w:ascii="Arial" w:hAnsi="Arial" w:cs="Arial"/>
          <w:sz w:val="22"/>
          <w:szCs w:val="22"/>
        </w:rPr>
        <w:t>T</w:t>
      </w:r>
      <w:r w:rsidR="00A065F0" w:rsidRPr="00DB131A">
        <w:rPr>
          <w:rFonts w:ascii="Arial" w:hAnsi="Arial" w:cs="Arial"/>
          <w:sz w:val="22"/>
          <w:szCs w:val="22"/>
        </w:rPr>
        <w:t>able</w:t>
      </w:r>
      <w:r w:rsidR="00A065F0">
        <w:rPr>
          <w:rFonts w:ascii="Arial" w:hAnsi="Arial" w:cs="Arial"/>
          <w:sz w:val="22"/>
          <w:szCs w:val="22"/>
        </w:rPr>
        <w:t xml:space="preserve"> 1</w:t>
      </w:r>
      <w:r w:rsidR="00A065F0" w:rsidRPr="00DB131A">
        <w:rPr>
          <w:rFonts w:ascii="Arial" w:hAnsi="Arial" w:cs="Arial"/>
          <w:sz w:val="22"/>
          <w:szCs w:val="22"/>
        </w:rPr>
        <w:t xml:space="preserve"> contains all mean ± </w:t>
      </w:r>
      <w:proofErr w:type="spellStart"/>
      <w:r w:rsidR="00A065F0" w:rsidRPr="00DB131A">
        <w:rPr>
          <w:rFonts w:ascii="Arial" w:hAnsi="Arial" w:cs="Arial"/>
          <w:sz w:val="22"/>
          <w:szCs w:val="22"/>
        </w:rPr>
        <w:t>s.e.m</w:t>
      </w:r>
      <w:proofErr w:type="spellEnd"/>
      <w:r w:rsidR="00A065F0" w:rsidRPr="00DB131A">
        <w:rPr>
          <w:rFonts w:ascii="Arial" w:hAnsi="Arial" w:cs="Arial"/>
          <w:sz w:val="22"/>
          <w:szCs w:val="22"/>
        </w:rPr>
        <w:t>. data related to quantif</w:t>
      </w:r>
      <w:r>
        <w:rPr>
          <w:rFonts w:ascii="Arial" w:hAnsi="Arial" w:cs="Arial"/>
          <w:sz w:val="22"/>
          <w:szCs w:val="22"/>
        </w:rPr>
        <w:t>ications shown in main Figure 6-figure supplement 1</w:t>
      </w:r>
      <w:r w:rsidR="00A065F0" w:rsidRPr="00DB131A">
        <w:rPr>
          <w:rFonts w:ascii="Arial" w:hAnsi="Arial" w:cs="Arial"/>
          <w:sz w:val="22"/>
          <w:szCs w:val="22"/>
        </w:rPr>
        <w:t>, sorted by genotype and experimental condition.</w:t>
      </w:r>
    </w:p>
    <w:p w:rsidR="00A065F0" w:rsidRDefault="00A065F0" w:rsidP="00A065F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065F0" w:rsidRPr="00A065F0" w:rsidRDefault="00A065F0" w:rsidP="00A065F0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A065F0">
        <w:rPr>
          <w:rFonts w:ascii="Arial" w:hAnsi="Arial" w:cs="Arial"/>
          <w:b/>
          <w:sz w:val="22"/>
          <w:szCs w:val="22"/>
        </w:rPr>
        <w:t>Table 1</w:t>
      </w:r>
    </w:p>
    <w:p w:rsidR="00A065F0" w:rsidRPr="00A930D5" w:rsidRDefault="00A065F0" w:rsidP="00A065F0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8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600"/>
        <w:gridCol w:w="1740"/>
        <w:gridCol w:w="1700"/>
        <w:gridCol w:w="1800"/>
      </w:tblGrid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TW"/>
              </w:rPr>
              <w:t xml:space="preserve">Figure S7 </w:t>
            </w: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,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S278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52 ± 0.0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69 ± 0.212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54 ± 0.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24 ± 0.169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16 ± 0.0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2 ± 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41 ± 0.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12 ± 0.053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54 ± 0.0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29 ± 0.0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29 ± 0.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78 ± 0.084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85 ± 0.0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56 ± 0.153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16 ± 0.1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21 ± 0.229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S278T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15 ± 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459 ± 0.101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316 ± 0.1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818 ± 0.156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Plateau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77 ± 0.0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07 ± 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544 ± 0.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71 ± 0.083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68 ± 0.0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01 ± 0.0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249 ± 0.0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102 ± 0.049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 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Integral 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2.5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07 ± 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61 ± 0.035</w:t>
            </w:r>
          </w:p>
        </w:tc>
      </w:tr>
      <w:tr w:rsidR="00A065F0" w:rsidRPr="000476C7" w:rsidTr="007676D0">
        <w:trPr>
          <w:trHeight w:val="30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036 ± 0.0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0476C7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0476C7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0.670 ± 0.115</w:t>
            </w:r>
          </w:p>
        </w:tc>
      </w:tr>
    </w:tbl>
    <w:p w:rsidR="00A065F0" w:rsidRDefault="00A065F0" w:rsidP="00A065F0">
      <w:pPr>
        <w:rPr>
          <w:rFonts w:ascii="Arial" w:hAnsi="Arial" w:cs="Arial"/>
          <w:sz w:val="20"/>
          <w:szCs w:val="20"/>
        </w:rPr>
      </w:pPr>
    </w:p>
    <w:p w:rsidR="00A065F0" w:rsidRDefault="00A065F0" w:rsidP="00A065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A065F0" w:rsidRDefault="00A065F0" w:rsidP="00A065F0">
      <w:pPr>
        <w:rPr>
          <w:rFonts w:ascii="Arial" w:hAnsi="Arial" w:cs="Arial"/>
          <w:sz w:val="20"/>
          <w:szCs w:val="20"/>
        </w:rPr>
      </w:pPr>
    </w:p>
    <w:tbl>
      <w:tblPr>
        <w:tblpPr w:leftFromText="141" w:rightFromText="141" w:tblpXSpec="center" w:tblpY="800"/>
        <w:tblW w:w="7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60"/>
        <w:gridCol w:w="1480"/>
        <w:gridCol w:w="1460"/>
        <w:gridCol w:w="1500"/>
      </w:tblGrid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Fig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S7 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I,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sz w:val="20"/>
                <w:szCs w:val="20"/>
                <w:lang w:val="de-DE" w:eastAsia="zh-TW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</w:t>
            </w:r>
            <w:proofErr w:type="spellStart"/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Ctrl</w:t>
            </w:r>
            <w:proofErr w:type="spellEnd"/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ON </w:t>
            </w:r>
            <w:proofErr w:type="spellStart"/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Step</w:t>
            </w:r>
            <w:proofErr w:type="spellEnd"/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 S278T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1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21 ± 0.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85 ± 0.008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60 ± 0.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19 ± 0.026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5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195± 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71 ± 0.009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1 ± 0.0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98 ± 0.001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Layer</w:t>
            </w: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M9/10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100μ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 xml:space="preserve"> PTX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Mi1 &gt;&gt; GC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9 ± 0.0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40 ± 0.006</w:t>
            </w:r>
          </w:p>
        </w:tc>
      </w:tr>
      <w:tr w:rsidR="00A065F0" w:rsidRPr="005741C0" w:rsidTr="007676D0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zh-TW"/>
              </w:rPr>
              <w:t>Tm3 &gt;&gt; GaMP6f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38 ± 0.0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1.000± 0.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5F0" w:rsidRPr="005741C0" w:rsidRDefault="00A065F0" w:rsidP="007676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</w:pPr>
            <w:r w:rsidRPr="005741C0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zh-TW"/>
              </w:rPr>
              <w:t>-0.052 ± 0.004</w:t>
            </w:r>
          </w:p>
        </w:tc>
      </w:tr>
    </w:tbl>
    <w:p w:rsidR="004B5942" w:rsidRPr="006E6AEF" w:rsidRDefault="00A540E4" w:rsidP="006E6AEF"/>
    <w:sectPr w:rsidR="004B5942" w:rsidRPr="006E6A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725"/>
    <w:rsid w:val="00106A9C"/>
    <w:rsid w:val="001126C7"/>
    <w:rsid w:val="001E6D1D"/>
    <w:rsid w:val="00624C41"/>
    <w:rsid w:val="006C2706"/>
    <w:rsid w:val="006E6AEF"/>
    <w:rsid w:val="00710E26"/>
    <w:rsid w:val="00723E79"/>
    <w:rsid w:val="00754725"/>
    <w:rsid w:val="00A065F0"/>
    <w:rsid w:val="00A540E4"/>
    <w:rsid w:val="00A742AA"/>
    <w:rsid w:val="00A960FD"/>
    <w:rsid w:val="00B74EC6"/>
    <w:rsid w:val="00BE2836"/>
    <w:rsid w:val="00E72323"/>
    <w:rsid w:val="00F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784CD"/>
  <w15:chartTrackingRefBased/>
  <w15:docId w15:val="{3F07D6BC-CACF-4F33-BF24-CADFF2B7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472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 Obando, Sebastian Mauricio</dc:creator>
  <cp:keywords/>
  <dc:description/>
  <cp:lastModifiedBy>Molina Obando, Sebastian Mauricio</cp:lastModifiedBy>
  <cp:revision>4</cp:revision>
  <dcterms:created xsi:type="dcterms:W3CDTF">2019-09-09T13:15:00Z</dcterms:created>
  <dcterms:modified xsi:type="dcterms:W3CDTF">2019-09-10T15:44:00Z</dcterms:modified>
</cp:coreProperties>
</file>